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887109" w14:textId="0D17EEC0" w:rsidR="00027A69" w:rsidRPr="00A83A21" w:rsidRDefault="00027A69" w:rsidP="00027A69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A83A21">
        <w:rPr>
          <w:rFonts w:ascii="Arial" w:hAnsi="Arial" w:cs="Arial"/>
          <w:color w:val="4472C4" w:themeColor="accent1"/>
          <w:sz w:val="20"/>
          <w:szCs w:val="20"/>
          <w:lang w:val="en-US"/>
        </w:rPr>
        <w:t>Table S2</w:t>
      </w:r>
      <w:r w:rsidRPr="00A83A21">
        <w:rPr>
          <w:rFonts w:ascii="Arial" w:hAnsi="Arial" w:cs="Arial"/>
          <w:sz w:val="20"/>
          <w:szCs w:val="20"/>
          <w:lang w:val="en-US"/>
        </w:rPr>
        <w:t>. Concordance between the cytogenetic 2R</w:t>
      </w:r>
      <w:r w:rsidRPr="00A83A21">
        <w:rPr>
          <w:rFonts w:ascii="Arial" w:hAnsi="Arial" w:cs="Arial"/>
          <w:i/>
          <w:sz w:val="20"/>
          <w:szCs w:val="20"/>
          <w:lang w:val="en-US"/>
        </w:rPr>
        <w:t>c</w:t>
      </w:r>
      <w:r w:rsidRPr="00A83A21">
        <w:rPr>
          <w:rFonts w:ascii="Arial" w:hAnsi="Arial" w:cs="Arial"/>
          <w:sz w:val="20"/>
          <w:szCs w:val="20"/>
          <w:lang w:val="en-US"/>
        </w:rPr>
        <w:t xml:space="preserve"> inversion genotype and PCR-RFLP assay genotypes in samples from Senegal, Mali, Benin, and Camero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0"/>
        <w:gridCol w:w="972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</w:tblGrid>
      <w:tr w:rsidR="00D17897" w:rsidRPr="00A83A21" w14:paraId="08FC79F7" w14:textId="77777777" w:rsidTr="00FB1314">
        <w:tc>
          <w:tcPr>
            <w:tcW w:w="0" w:type="auto"/>
            <w:tcBorders>
              <w:bottom w:val="nil"/>
            </w:tcBorders>
          </w:tcPr>
          <w:p w14:paraId="5C5BBFCE" w14:textId="32E65099" w:rsidR="00D17897" w:rsidRPr="00A83A21" w:rsidRDefault="00D17897" w:rsidP="002D512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3A21">
              <w:rPr>
                <w:rFonts w:ascii="Arial" w:hAnsi="Arial" w:cs="Arial"/>
                <w:sz w:val="20"/>
                <w:szCs w:val="20"/>
              </w:rPr>
              <w:t>Country</w:t>
            </w:r>
          </w:p>
        </w:tc>
        <w:tc>
          <w:tcPr>
            <w:tcW w:w="0" w:type="auto"/>
            <w:tcBorders>
              <w:bottom w:val="nil"/>
            </w:tcBorders>
          </w:tcPr>
          <w:p w14:paraId="2F9C9D47" w14:textId="0841B8D0" w:rsidR="00D17897" w:rsidRPr="00A83A21" w:rsidRDefault="00D17897" w:rsidP="002D512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3A21">
              <w:rPr>
                <w:rFonts w:ascii="Arial" w:hAnsi="Arial" w:cs="Arial"/>
                <w:sz w:val="20"/>
                <w:szCs w:val="20"/>
              </w:rPr>
              <w:t>CYT</w:t>
            </w:r>
          </w:p>
        </w:tc>
        <w:tc>
          <w:tcPr>
            <w:tcW w:w="0" w:type="auto"/>
            <w:gridSpan w:val="3"/>
            <w:tcBorders>
              <w:bottom w:val="nil"/>
            </w:tcBorders>
          </w:tcPr>
          <w:p w14:paraId="1307D2F1" w14:textId="77777777" w:rsidR="00D17897" w:rsidRPr="00A83A21" w:rsidRDefault="00D17897" w:rsidP="002D512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3A21">
              <w:rPr>
                <w:rFonts w:ascii="Arial" w:hAnsi="Arial" w:cs="Arial"/>
                <w:sz w:val="20"/>
                <w:szCs w:val="20"/>
              </w:rPr>
              <w:t>Cac8I</w:t>
            </w:r>
          </w:p>
        </w:tc>
        <w:tc>
          <w:tcPr>
            <w:tcW w:w="0" w:type="auto"/>
            <w:gridSpan w:val="3"/>
            <w:tcBorders>
              <w:bottom w:val="nil"/>
            </w:tcBorders>
          </w:tcPr>
          <w:p w14:paraId="2E342691" w14:textId="77777777" w:rsidR="00D17897" w:rsidRPr="00A83A21" w:rsidRDefault="00D17897" w:rsidP="002D512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3A21">
              <w:rPr>
                <w:rFonts w:ascii="Arial" w:hAnsi="Arial" w:cs="Arial"/>
                <w:sz w:val="20"/>
                <w:szCs w:val="20"/>
              </w:rPr>
              <w:t>BstUI</w:t>
            </w:r>
          </w:p>
        </w:tc>
        <w:tc>
          <w:tcPr>
            <w:tcW w:w="0" w:type="auto"/>
            <w:gridSpan w:val="3"/>
            <w:tcBorders>
              <w:bottom w:val="nil"/>
            </w:tcBorders>
          </w:tcPr>
          <w:p w14:paraId="21B8594D" w14:textId="77777777" w:rsidR="00D17897" w:rsidRPr="00A83A21" w:rsidRDefault="00D17897" w:rsidP="002D512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3A21">
              <w:rPr>
                <w:rFonts w:ascii="Arial" w:hAnsi="Arial" w:cs="Arial"/>
                <w:sz w:val="20"/>
                <w:szCs w:val="20"/>
              </w:rPr>
              <w:t>HaeII</w:t>
            </w:r>
          </w:p>
        </w:tc>
        <w:tc>
          <w:tcPr>
            <w:tcW w:w="0" w:type="auto"/>
            <w:gridSpan w:val="3"/>
            <w:tcBorders>
              <w:bottom w:val="nil"/>
            </w:tcBorders>
          </w:tcPr>
          <w:p w14:paraId="3846A388" w14:textId="77777777" w:rsidR="00D17897" w:rsidRPr="00A83A21" w:rsidRDefault="00D17897" w:rsidP="002D512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3A21">
              <w:rPr>
                <w:rFonts w:ascii="Arial" w:hAnsi="Arial" w:cs="Arial"/>
                <w:sz w:val="20"/>
                <w:szCs w:val="20"/>
              </w:rPr>
              <w:t>HinfI</w:t>
            </w:r>
          </w:p>
        </w:tc>
      </w:tr>
      <w:tr w:rsidR="00D17897" w:rsidRPr="00A83A21" w14:paraId="3FC99310" w14:textId="77777777" w:rsidTr="0016431B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89E0AEF" w14:textId="77777777" w:rsidR="00D17897" w:rsidRPr="00A83A21" w:rsidRDefault="00D17897" w:rsidP="002D512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8DFBF3D" w14:textId="46DA1D2C" w:rsidR="00D17897" w:rsidRPr="00A83A21" w:rsidRDefault="00D17897" w:rsidP="002D512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59EEE8B1" w14:textId="77777777" w:rsidR="00D17897" w:rsidRPr="00A83A21" w:rsidRDefault="00D17897" w:rsidP="002D512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83A2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61B04F" w14:textId="77777777" w:rsidR="00D17897" w:rsidRPr="00A83A21" w:rsidRDefault="00D17897" w:rsidP="002D512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83A2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67B5A7A8" w14:textId="77777777" w:rsidR="00D17897" w:rsidRPr="00A83A21" w:rsidRDefault="00D17897" w:rsidP="002D512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83A2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3EEDB385" w14:textId="77777777" w:rsidR="00D17897" w:rsidRPr="00A83A21" w:rsidRDefault="00D17897" w:rsidP="002D512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83A2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0CC6D7" w14:textId="77777777" w:rsidR="00D17897" w:rsidRPr="00A83A21" w:rsidRDefault="00D17897" w:rsidP="002D512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83A2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4534F18F" w14:textId="77777777" w:rsidR="00D17897" w:rsidRPr="00A83A21" w:rsidRDefault="00D17897" w:rsidP="002D512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83A2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1B23D16B" w14:textId="77777777" w:rsidR="00D17897" w:rsidRPr="00A83A21" w:rsidRDefault="00D17897" w:rsidP="002D512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83A2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25C0E0" w14:textId="77777777" w:rsidR="00D17897" w:rsidRPr="00A83A21" w:rsidRDefault="00D17897" w:rsidP="002D512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83A2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6B652465" w14:textId="77777777" w:rsidR="00D17897" w:rsidRPr="00A83A21" w:rsidRDefault="00D17897" w:rsidP="002D512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83A2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22321A6C" w14:textId="77777777" w:rsidR="00D17897" w:rsidRPr="00A83A21" w:rsidRDefault="00D17897" w:rsidP="002D512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83A2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2C7214" w14:textId="77777777" w:rsidR="00D17897" w:rsidRPr="00A83A21" w:rsidRDefault="00D17897" w:rsidP="002D512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83A2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7F216917" w14:textId="77777777" w:rsidR="00D17897" w:rsidRPr="00A83A21" w:rsidRDefault="00D17897" w:rsidP="002D512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83A21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D17897" w:rsidRPr="00A83A21" w14:paraId="6EE850CB" w14:textId="77777777" w:rsidTr="004373F7">
        <w:tc>
          <w:tcPr>
            <w:tcW w:w="0" w:type="auto"/>
            <w:vMerge w:val="restart"/>
          </w:tcPr>
          <w:p w14:paraId="4B9C3209" w14:textId="059E168B" w:rsidR="00D17897" w:rsidRPr="00A83A21" w:rsidRDefault="00D17897" w:rsidP="00D1789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3A21">
              <w:rPr>
                <w:rFonts w:ascii="Arial" w:hAnsi="Arial" w:cs="Arial"/>
                <w:sz w:val="20"/>
                <w:szCs w:val="20"/>
              </w:rPr>
              <w:t>Mali</w:t>
            </w:r>
          </w:p>
        </w:tc>
        <w:tc>
          <w:tcPr>
            <w:tcW w:w="0" w:type="auto"/>
            <w:tcBorders>
              <w:bottom w:val="nil"/>
            </w:tcBorders>
          </w:tcPr>
          <w:p w14:paraId="331BA275" w14:textId="22164685" w:rsidR="00D17897" w:rsidRPr="00A83A21" w:rsidRDefault="00D17897" w:rsidP="00D1789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3A2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nil"/>
              <w:right w:val="nil"/>
            </w:tcBorders>
            <w:vAlign w:val="bottom"/>
          </w:tcPr>
          <w:p w14:paraId="5725715F" w14:textId="284283C8" w:rsidR="00D17897" w:rsidRPr="00A83A21" w:rsidRDefault="00D17897" w:rsidP="00D17897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27A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527B3ED9" w14:textId="46B356DD" w:rsidR="00D17897" w:rsidRPr="00A83A21" w:rsidRDefault="00D17897" w:rsidP="00D178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7A6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tcBorders>
              <w:left w:val="nil"/>
              <w:bottom w:val="nil"/>
            </w:tcBorders>
            <w:vAlign w:val="bottom"/>
          </w:tcPr>
          <w:p w14:paraId="5D26F5E7" w14:textId="60B33D5D" w:rsidR="00D17897" w:rsidRPr="00A83A21" w:rsidRDefault="00D17897" w:rsidP="00D178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7A6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bottom w:val="nil"/>
              <w:right w:val="nil"/>
            </w:tcBorders>
            <w:vAlign w:val="bottom"/>
          </w:tcPr>
          <w:p w14:paraId="3AB48E69" w14:textId="521E4273" w:rsidR="00D17897" w:rsidRPr="00A83A21" w:rsidRDefault="00D17897" w:rsidP="00D17897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27A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3BC836C6" w14:textId="7C60DE69" w:rsidR="00D17897" w:rsidRPr="00A83A21" w:rsidRDefault="00D17897" w:rsidP="00D178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7A6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</w:tcBorders>
            <w:vAlign w:val="bottom"/>
          </w:tcPr>
          <w:p w14:paraId="0AEA2199" w14:textId="04785854" w:rsidR="00D17897" w:rsidRPr="00A83A21" w:rsidRDefault="00D17897" w:rsidP="00D178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7A6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bottom w:val="nil"/>
              <w:right w:val="nil"/>
            </w:tcBorders>
            <w:vAlign w:val="bottom"/>
          </w:tcPr>
          <w:p w14:paraId="5317B1FD" w14:textId="2BF64BE8" w:rsidR="00D17897" w:rsidRPr="00A83A21" w:rsidRDefault="00D17897" w:rsidP="00D17897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27A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4F1414B8" w14:textId="59361B17" w:rsidR="00D17897" w:rsidRPr="00A83A21" w:rsidRDefault="00D17897" w:rsidP="00D178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7A6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left w:val="nil"/>
              <w:bottom w:val="nil"/>
            </w:tcBorders>
            <w:vAlign w:val="bottom"/>
          </w:tcPr>
          <w:p w14:paraId="506BC091" w14:textId="00D6FAA1" w:rsidR="00D17897" w:rsidRPr="00A83A21" w:rsidRDefault="00D17897" w:rsidP="00D178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7A6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bottom w:val="nil"/>
              <w:right w:val="nil"/>
            </w:tcBorders>
            <w:vAlign w:val="bottom"/>
          </w:tcPr>
          <w:p w14:paraId="50C75FD4" w14:textId="5207F30C" w:rsidR="00D17897" w:rsidRPr="00A83A21" w:rsidRDefault="00D17897" w:rsidP="00D17897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27A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0BB42A1A" w14:textId="2FBB0EAF" w:rsidR="00D17897" w:rsidRPr="00A83A21" w:rsidRDefault="00D17897" w:rsidP="00D178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7A6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</w:tcBorders>
            <w:vAlign w:val="bottom"/>
          </w:tcPr>
          <w:p w14:paraId="19BFD202" w14:textId="47CAF668" w:rsidR="00D17897" w:rsidRPr="00A83A21" w:rsidRDefault="00D17897" w:rsidP="00D178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7A6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D17897" w:rsidRPr="00A83A21" w14:paraId="44E5CF12" w14:textId="77777777" w:rsidTr="004373F7">
        <w:tc>
          <w:tcPr>
            <w:tcW w:w="0" w:type="auto"/>
            <w:vMerge/>
          </w:tcPr>
          <w:p w14:paraId="062DDA4C" w14:textId="77777777" w:rsidR="00D17897" w:rsidRPr="00A83A21" w:rsidRDefault="00D17897" w:rsidP="00D1789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70732E" w14:textId="42385551" w:rsidR="00D17897" w:rsidRPr="00A83A21" w:rsidRDefault="00D17897" w:rsidP="00D1789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3A2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14:paraId="2DFE7752" w14:textId="358A46FB" w:rsidR="00D17897" w:rsidRPr="00A83A21" w:rsidRDefault="00D17897" w:rsidP="00D178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7A6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3443A8" w14:textId="53E16220" w:rsidR="00D17897" w:rsidRPr="00A83A21" w:rsidRDefault="00D17897" w:rsidP="00D17897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27A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14:paraId="6E1446B7" w14:textId="70A5AF42" w:rsidR="00D17897" w:rsidRPr="00A83A21" w:rsidRDefault="00D17897" w:rsidP="00D178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7A6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14:paraId="1AE9CDA6" w14:textId="35A5365B" w:rsidR="00D17897" w:rsidRPr="00A83A21" w:rsidRDefault="00D17897" w:rsidP="00D178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7A6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8313D4" w14:textId="408740DC" w:rsidR="00D17897" w:rsidRPr="00A83A21" w:rsidRDefault="00D17897" w:rsidP="00D17897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27A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14:paraId="3D9C5A2C" w14:textId="0DB34717" w:rsidR="00D17897" w:rsidRPr="00A83A21" w:rsidRDefault="00D17897" w:rsidP="00D178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7A6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14:paraId="323C1FA1" w14:textId="53BC8C5A" w:rsidR="00D17897" w:rsidRPr="00A83A21" w:rsidRDefault="00D17897" w:rsidP="00D178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7A6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962E91" w14:textId="442CD44F" w:rsidR="00D17897" w:rsidRPr="00A83A21" w:rsidRDefault="00D17897" w:rsidP="00D17897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27A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14:paraId="67854AAA" w14:textId="6B59E7FF" w:rsidR="00D17897" w:rsidRPr="00A83A21" w:rsidRDefault="00D17897" w:rsidP="00D178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7A6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14:paraId="7F8E3B5D" w14:textId="6E730CD8" w:rsidR="00D17897" w:rsidRPr="00A83A21" w:rsidRDefault="00D17897" w:rsidP="00D178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7A6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88564D" w14:textId="4F34135B" w:rsidR="00D17897" w:rsidRPr="00A83A21" w:rsidRDefault="00D17897" w:rsidP="00D17897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27A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14:paraId="1F6370A9" w14:textId="33060A5F" w:rsidR="00D17897" w:rsidRPr="00A83A21" w:rsidRDefault="00D17897" w:rsidP="00D178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7A6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D17897" w:rsidRPr="00A83A21" w14:paraId="0433B553" w14:textId="77777777" w:rsidTr="000F644D">
        <w:tc>
          <w:tcPr>
            <w:tcW w:w="0" w:type="auto"/>
            <w:vMerge/>
          </w:tcPr>
          <w:p w14:paraId="6118580F" w14:textId="77777777" w:rsidR="00D17897" w:rsidRPr="00A83A21" w:rsidRDefault="00D17897" w:rsidP="00D1789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F45D0E9" w14:textId="281C4F3B" w:rsidR="00D17897" w:rsidRPr="00A83A21" w:rsidRDefault="00D17897" w:rsidP="00D1789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3A2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1BED502F" w14:textId="2CB6FAC5" w:rsidR="00D17897" w:rsidRPr="00A83A21" w:rsidRDefault="00D17897" w:rsidP="00D178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7A6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A29CFAC" w14:textId="7B4A5AC9" w:rsidR="00D17897" w:rsidRPr="00A83A21" w:rsidRDefault="00D17897" w:rsidP="00D178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7A6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3110E6F5" w14:textId="399F2FC6" w:rsidR="00D17897" w:rsidRPr="00A83A21" w:rsidRDefault="00D17897" w:rsidP="00D17897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27A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70790703" w14:textId="6DB2B628" w:rsidR="00D17897" w:rsidRPr="00A83A21" w:rsidRDefault="00D17897" w:rsidP="00D178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7A6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E0EFF44" w14:textId="1E4CCBCD" w:rsidR="00D17897" w:rsidRPr="00A83A21" w:rsidRDefault="00D17897" w:rsidP="00D178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7A6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5063B33C" w14:textId="61534C49" w:rsidR="00D17897" w:rsidRPr="00A83A21" w:rsidRDefault="00D17897" w:rsidP="00D17897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27A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1BDFF56B" w14:textId="184EEDE5" w:rsidR="00D17897" w:rsidRPr="00A83A21" w:rsidRDefault="00D17897" w:rsidP="00D178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7A6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9D6BD92" w14:textId="232E8185" w:rsidR="00D17897" w:rsidRPr="00A83A21" w:rsidRDefault="00D17897" w:rsidP="00D178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7A6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3E33709E" w14:textId="04F91D66" w:rsidR="00D17897" w:rsidRPr="00A83A21" w:rsidRDefault="00D17897" w:rsidP="00D17897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27A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56742A80" w14:textId="7360D15B" w:rsidR="00D17897" w:rsidRPr="00A83A21" w:rsidRDefault="00D17897" w:rsidP="00D178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7A6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18F46D1" w14:textId="68F6841F" w:rsidR="00D17897" w:rsidRPr="00A83A21" w:rsidRDefault="00D17897" w:rsidP="00D178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7A6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309CA35B" w14:textId="70C88146" w:rsidR="00D17897" w:rsidRPr="00A83A21" w:rsidRDefault="00D17897" w:rsidP="00D17897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27A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29</w:t>
            </w:r>
          </w:p>
        </w:tc>
      </w:tr>
      <w:tr w:rsidR="00D17897" w:rsidRPr="00A83A21" w14:paraId="584C5982" w14:textId="77777777" w:rsidTr="000F644D">
        <w:tc>
          <w:tcPr>
            <w:tcW w:w="0" w:type="auto"/>
            <w:vMerge w:val="restart"/>
            <w:tcBorders>
              <w:top w:val="nil"/>
            </w:tcBorders>
          </w:tcPr>
          <w:p w14:paraId="50E0123F" w14:textId="6D3851FB" w:rsidR="00D17897" w:rsidRPr="00A83A21" w:rsidRDefault="00D17897" w:rsidP="00D1789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3A21">
              <w:rPr>
                <w:rFonts w:ascii="Arial" w:hAnsi="Arial" w:cs="Arial"/>
                <w:sz w:val="20"/>
                <w:szCs w:val="20"/>
              </w:rPr>
              <w:t>Senegal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F28E18A" w14:textId="4852A963" w:rsidR="00D17897" w:rsidRPr="00A83A21" w:rsidRDefault="00D17897" w:rsidP="00D1789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3A2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6FF0ACA5" w14:textId="5CC7DEDC" w:rsidR="00D17897" w:rsidRPr="00A83A21" w:rsidRDefault="00D17897" w:rsidP="00D178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7A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F1C2E33" w14:textId="7ABD932E" w:rsidR="00D17897" w:rsidRPr="00A83A21" w:rsidRDefault="00D17897" w:rsidP="00D178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7A6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772548E5" w14:textId="55C4562D" w:rsidR="00D17897" w:rsidRPr="00A83A21" w:rsidRDefault="00D17897" w:rsidP="00D17897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27A6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6C6A6875" w14:textId="0E5F5007" w:rsidR="00D17897" w:rsidRPr="00A83A21" w:rsidRDefault="00D17897" w:rsidP="00D178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7A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93646AA" w14:textId="798DCB12" w:rsidR="00D17897" w:rsidRPr="00A83A21" w:rsidRDefault="00D17897" w:rsidP="00D178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7A6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4241D2D5" w14:textId="4FB46A06" w:rsidR="00D17897" w:rsidRPr="00A83A21" w:rsidRDefault="00D17897" w:rsidP="00D17897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27A6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7241FE82" w14:textId="3DC802D2" w:rsidR="00D17897" w:rsidRPr="00A83A21" w:rsidRDefault="00D17897" w:rsidP="00D178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7A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8CDA5DA" w14:textId="3D20F533" w:rsidR="00D17897" w:rsidRPr="00A83A21" w:rsidRDefault="00D17897" w:rsidP="00D178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7A6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34609A4D" w14:textId="346B873C" w:rsidR="00D17897" w:rsidRPr="00A83A21" w:rsidRDefault="00D17897" w:rsidP="00D17897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27A6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790C4A58" w14:textId="1CC462B0" w:rsidR="00D17897" w:rsidRPr="00A83A21" w:rsidRDefault="00D17897" w:rsidP="00D178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7A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78D1205" w14:textId="350AAA0B" w:rsidR="00D17897" w:rsidRPr="00A83A21" w:rsidRDefault="00D17897" w:rsidP="00D178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7A6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29F933FE" w14:textId="752A32FF" w:rsidR="00D17897" w:rsidRPr="00A83A21" w:rsidRDefault="00D17897" w:rsidP="00D17897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27A6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D17897" w:rsidRPr="00A83A21" w14:paraId="0BDE6FDB" w14:textId="77777777" w:rsidTr="000F644D">
        <w:tc>
          <w:tcPr>
            <w:tcW w:w="0" w:type="auto"/>
            <w:vMerge/>
          </w:tcPr>
          <w:p w14:paraId="20C6F504" w14:textId="77777777" w:rsidR="00D17897" w:rsidRPr="00A83A21" w:rsidRDefault="00D17897" w:rsidP="00D1789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B25640" w14:textId="26390765" w:rsidR="00D17897" w:rsidRPr="00A83A21" w:rsidRDefault="00D17897" w:rsidP="00D1789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3A2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14:paraId="43424036" w14:textId="682AEFF6" w:rsidR="00D17897" w:rsidRPr="00A83A21" w:rsidRDefault="00D17897" w:rsidP="00D178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7A6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A62B4F" w14:textId="5244949F" w:rsidR="00D17897" w:rsidRPr="00A83A21" w:rsidRDefault="00D17897" w:rsidP="00D178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7A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14:paraId="04D871C9" w14:textId="2C0672F3" w:rsidR="00D17897" w:rsidRPr="00A83A21" w:rsidRDefault="00D17897" w:rsidP="00D17897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27A6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14:paraId="7E91D7B3" w14:textId="57544504" w:rsidR="00D17897" w:rsidRPr="00A83A21" w:rsidRDefault="00D17897" w:rsidP="00D178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7A6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0CEA42" w14:textId="56E88650" w:rsidR="00D17897" w:rsidRPr="00A83A21" w:rsidRDefault="00D17897" w:rsidP="00D178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7A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14:paraId="5683C61C" w14:textId="31759F6D" w:rsidR="00D17897" w:rsidRPr="00A83A21" w:rsidRDefault="00D17897" w:rsidP="00D17897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27A6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14:paraId="1853FBBD" w14:textId="1C2FDD3E" w:rsidR="00D17897" w:rsidRPr="00A83A21" w:rsidRDefault="00D17897" w:rsidP="00D178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7A6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ED33C9" w14:textId="73476232" w:rsidR="00D17897" w:rsidRPr="00A83A21" w:rsidRDefault="00D17897" w:rsidP="00D178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7A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14:paraId="6EE893B6" w14:textId="148F0DBB" w:rsidR="00D17897" w:rsidRPr="00A83A21" w:rsidRDefault="00D17897" w:rsidP="00D17897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27A6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14:paraId="6B77AA52" w14:textId="6EF35A05" w:rsidR="00D17897" w:rsidRPr="00A83A21" w:rsidRDefault="00D17897" w:rsidP="00D178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7A6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CDF9B5" w14:textId="08D1558D" w:rsidR="00D17897" w:rsidRPr="00A83A21" w:rsidRDefault="00D17897" w:rsidP="00D178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7A6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14:paraId="40F18093" w14:textId="61CBACB5" w:rsidR="00D17897" w:rsidRPr="00A83A21" w:rsidRDefault="00D17897" w:rsidP="00D17897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27A6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D17897" w:rsidRPr="00A83A21" w14:paraId="534FC1A3" w14:textId="77777777" w:rsidTr="000F644D">
        <w:tc>
          <w:tcPr>
            <w:tcW w:w="0" w:type="auto"/>
            <w:vMerge/>
          </w:tcPr>
          <w:p w14:paraId="3FF57A13" w14:textId="77777777" w:rsidR="00D17897" w:rsidRPr="00A83A21" w:rsidRDefault="00D17897" w:rsidP="00D1789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7590F3B" w14:textId="74DD6BA7" w:rsidR="00D17897" w:rsidRPr="00A83A21" w:rsidRDefault="00D17897" w:rsidP="00D1789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3A2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179F677A" w14:textId="0E74B04B" w:rsidR="00D17897" w:rsidRPr="00A83A21" w:rsidRDefault="00D17897" w:rsidP="00D178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7A6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95177CE" w14:textId="2D9BE2D2" w:rsidR="00D17897" w:rsidRPr="00A83A21" w:rsidRDefault="00D17897" w:rsidP="00D178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7A6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256DF46D" w14:textId="50596742" w:rsidR="00D17897" w:rsidRPr="00A83A21" w:rsidRDefault="00D17897" w:rsidP="00D17897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27A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0646C43B" w14:textId="0871F5D0" w:rsidR="00D17897" w:rsidRPr="00A83A21" w:rsidRDefault="00D17897" w:rsidP="00D178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7A6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3E2BB9C" w14:textId="16EFDE8B" w:rsidR="00D17897" w:rsidRPr="00A83A21" w:rsidRDefault="00D17897" w:rsidP="00D178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7A6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0C444803" w14:textId="0B3933E5" w:rsidR="00D17897" w:rsidRPr="00A83A21" w:rsidRDefault="00D17897" w:rsidP="00D17897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27A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328B43A1" w14:textId="4F0E7242" w:rsidR="00D17897" w:rsidRPr="00A83A21" w:rsidRDefault="00D17897" w:rsidP="00D178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7A6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3AE353B" w14:textId="78423812" w:rsidR="00D17897" w:rsidRPr="00A83A21" w:rsidRDefault="00D17897" w:rsidP="00D178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7A6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6D3CE5AF" w14:textId="1F6E1289" w:rsidR="00D17897" w:rsidRPr="00A83A21" w:rsidRDefault="00D17897" w:rsidP="00D17897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27A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54444ED4" w14:textId="5DAD7538" w:rsidR="00D17897" w:rsidRPr="00A83A21" w:rsidRDefault="00D17897" w:rsidP="00D178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7A6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B90F65A" w14:textId="6276BA89" w:rsidR="00D17897" w:rsidRPr="00A83A21" w:rsidRDefault="00D17897" w:rsidP="00D178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7A6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6347C4A4" w14:textId="7FDF07C3" w:rsidR="00D17897" w:rsidRPr="00A83A21" w:rsidRDefault="00D17897" w:rsidP="00D17897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27A6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D17897" w:rsidRPr="00A83A21" w14:paraId="433B7ADB" w14:textId="77777777" w:rsidTr="000F644D">
        <w:tc>
          <w:tcPr>
            <w:tcW w:w="0" w:type="auto"/>
            <w:vMerge w:val="restart"/>
            <w:tcBorders>
              <w:top w:val="nil"/>
            </w:tcBorders>
          </w:tcPr>
          <w:p w14:paraId="7CFFE3D4" w14:textId="488F9BA3" w:rsidR="00D17897" w:rsidRPr="00A83A21" w:rsidRDefault="00D17897" w:rsidP="00D1789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3A21">
              <w:rPr>
                <w:rFonts w:ascii="Arial" w:hAnsi="Arial" w:cs="Arial"/>
                <w:sz w:val="20"/>
                <w:szCs w:val="20"/>
              </w:rPr>
              <w:t>Beni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FD434DF" w14:textId="6D77EE2F" w:rsidR="00D17897" w:rsidRPr="00A83A21" w:rsidRDefault="00D17897" w:rsidP="00D1789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3A2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2BD4485A" w14:textId="17FE41A1" w:rsidR="00D17897" w:rsidRPr="00A83A21" w:rsidRDefault="00D17897" w:rsidP="00D178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7A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9E85F98" w14:textId="10287F5A" w:rsidR="00D17897" w:rsidRPr="00A83A21" w:rsidRDefault="00D17897" w:rsidP="00D178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7A6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32A7F4DB" w14:textId="7CAA6C92" w:rsidR="00D17897" w:rsidRPr="00A83A21" w:rsidRDefault="00D17897" w:rsidP="00D17897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27A6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70693698" w14:textId="476DB907" w:rsidR="00D17897" w:rsidRPr="00A83A21" w:rsidRDefault="00D17897" w:rsidP="00D178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7A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F605889" w14:textId="57600D4B" w:rsidR="00D17897" w:rsidRPr="00A83A21" w:rsidRDefault="00D17897" w:rsidP="00D178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7A6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7E314839" w14:textId="1AEAE897" w:rsidR="00D17897" w:rsidRPr="00A83A21" w:rsidRDefault="00D17897" w:rsidP="00D17897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27A6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43ACA559" w14:textId="69909FA2" w:rsidR="00D17897" w:rsidRPr="00A83A21" w:rsidRDefault="00D17897" w:rsidP="00D178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7A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1501DE0" w14:textId="6C48F42C" w:rsidR="00D17897" w:rsidRPr="00A83A21" w:rsidRDefault="00D17897" w:rsidP="00D178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7A6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0996EC5A" w14:textId="45CC3285" w:rsidR="00D17897" w:rsidRPr="00A83A21" w:rsidRDefault="00D17897" w:rsidP="00D17897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27A6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7DF5E13A" w14:textId="0EBA40DA" w:rsidR="00D17897" w:rsidRPr="00A83A21" w:rsidRDefault="00D17897" w:rsidP="00D178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7A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20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CCE7889" w14:textId="1A56A185" w:rsidR="00D17897" w:rsidRPr="00A83A21" w:rsidRDefault="00D17897" w:rsidP="00D178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7A6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77F31361" w14:textId="087F393F" w:rsidR="00D17897" w:rsidRPr="00A83A21" w:rsidRDefault="00D17897" w:rsidP="00D17897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27A6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D17897" w:rsidRPr="00A83A21" w14:paraId="197D6590" w14:textId="77777777" w:rsidTr="000F644D">
        <w:tc>
          <w:tcPr>
            <w:tcW w:w="0" w:type="auto"/>
            <w:vMerge/>
          </w:tcPr>
          <w:p w14:paraId="2C093ABE" w14:textId="77777777" w:rsidR="00D17897" w:rsidRPr="00A83A21" w:rsidRDefault="00D17897" w:rsidP="00D1789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1F6383" w14:textId="2CF97F7B" w:rsidR="00D17897" w:rsidRPr="00A83A21" w:rsidRDefault="00D17897" w:rsidP="00D1789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3A2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14:paraId="6F5B6DA1" w14:textId="311404D1" w:rsidR="00D17897" w:rsidRPr="00A83A21" w:rsidRDefault="00D17897" w:rsidP="00D178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7A6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89AD1B" w14:textId="68098F6E" w:rsidR="00D17897" w:rsidRPr="00A83A21" w:rsidRDefault="00D17897" w:rsidP="00D178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7A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14:paraId="39C2A2C6" w14:textId="51D05011" w:rsidR="00D17897" w:rsidRPr="00A83A21" w:rsidRDefault="00D17897" w:rsidP="00D17897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27A6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14:paraId="7AEB6815" w14:textId="40E9A360" w:rsidR="00D17897" w:rsidRPr="00A83A21" w:rsidRDefault="00D17897" w:rsidP="00D178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7A6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04EBE2" w14:textId="5E2D6E65" w:rsidR="00D17897" w:rsidRPr="00A83A21" w:rsidRDefault="00D17897" w:rsidP="00D178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7A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14:paraId="3BDA197D" w14:textId="0FF0EE56" w:rsidR="00D17897" w:rsidRPr="00A83A21" w:rsidRDefault="00D17897" w:rsidP="00D17897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27A6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14:paraId="3910A8D4" w14:textId="45BAFFF1" w:rsidR="00D17897" w:rsidRPr="00A83A21" w:rsidRDefault="00D17897" w:rsidP="00D178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7A6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298D61" w14:textId="31F9A269" w:rsidR="00D17897" w:rsidRPr="00A83A21" w:rsidRDefault="00D17897" w:rsidP="00D178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7A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14:paraId="08219D34" w14:textId="50D85229" w:rsidR="00D17897" w:rsidRPr="00A83A21" w:rsidRDefault="00D17897" w:rsidP="00D17897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27A6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14:paraId="0C989B00" w14:textId="13C3D5C5" w:rsidR="00D17897" w:rsidRPr="00A83A21" w:rsidRDefault="00D17897" w:rsidP="00D178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7A6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7F10F0" w14:textId="5AEC9CAA" w:rsidR="00D17897" w:rsidRPr="00A83A21" w:rsidRDefault="00D17897" w:rsidP="00D178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7A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14:paraId="06B99B09" w14:textId="42430524" w:rsidR="00D17897" w:rsidRPr="00A83A21" w:rsidRDefault="00D17897" w:rsidP="00D17897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27A6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D17897" w:rsidRPr="00A83A21" w14:paraId="3810EB4E" w14:textId="77777777" w:rsidTr="000F644D">
        <w:tc>
          <w:tcPr>
            <w:tcW w:w="0" w:type="auto"/>
            <w:vMerge/>
          </w:tcPr>
          <w:p w14:paraId="13FC7141" w14:textId="77777777" w:rsidR="00D17897" w:rsidRPr="00A83A21" w:rsidRDefault="00D17897" w:rsidP="00D1789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69196BD" w14:textId="7A9C55A4" w:rsidR="00D17897" w:rsidRPr="00A83A21" w:rsidRDefault="00D17897" w:rsidP="00D1789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3A2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51EC48F3" w14:textId="3F9C859A" w:rsidR="00D17897" w:rsidRPr="00A83A21" w:rsidRDefault="00D17897" w:rsidP="00D178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7A6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0B77076" w14:textId="72BE2E39" w:rsidR="00D17897" w:rsidRPr="00A83A21" w:rsidRDefault="00D17897" w:rsidP="00D178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7A6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48624512" w14:textId="05003347" w:rsidR="00D17897" w:rsidRPr="00A83A21" w:rsidRDefault="00D17897" w:rsidP="00D17897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27A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7D009415" w14:textId="28F42452" w:rsidR="00D17897" w:rsidRPr="00A83A21" w:rsidRDefault="00D17897" w:rsidP="00D178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7A6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A3DF3F3" w14:textId="392237C7" w:rsidR="00D17897" w:rsidRPr="00A83A21" w:rsidRDefault="00D17897" w:rsidP="00D178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7A6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55C470BE" w14:textId="70C2ACE6" w:rsidR="00D17897" w:rsidRPr="00A83A21" w:rsidRDefault="00D17897" w:rsidP="00D17897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27A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6C25FD17" w14:textId="15D4DBB1" w:rsidR="00D17897" w:rsidRPr="00A83A21" w:rsidRDefault="00D17897" w:rsidP="00D178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7A6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86B53EB" w14:textId="21FCE540" w:rsidR="00D17897" w:rsidRPr="00A83A21" w:rsidRDefault="00D17897" w:rsidP="00D178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7A6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187F1BE4" w14:textId="7DF39AD1" w:rsidR="00D17897" w:rsidRPr="00A83A21" w:rsidRDefault="00D17897" w:rsidP="00D17897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27A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5F5DB22C" w14:textId="202918B0" w:rsidR="00D17897" w:rsidRPr="00A83A21" w:rsidRDefault="00D17897" w:rsidP="00D178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7A6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889329A" w14:textId="63A4CCE9" w:rsidR="00D17897" w:rsidRPr="00A83A21" w:rsidRDefault="00D17897" w:rsidP="00D178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7A6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32671803" w14:textId="4455F098" w:rsidR="00D17897" w:rsidRPr="00A83A21" w:rsidRDefault="00D17897" w:rsidP="00D17897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27A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D17897" w:rsidRPr="00A83A21" w14:paraId="48E80EA3" w14:textId="77777777" w:rsidTr="000F644D">
        <w:tc>
          <w:tcPr>
            <w:tcW w:w="0" w:type="auto"/>
            <w:vMerge w:val="restart"/>
            <w:tcBorders>
              <w:top w:val="nil"/>
            </w:tcBorders>
          </w:tcPr>
          <w:p w14:paraId="15BDABD8" w14:textId="2453BD4D" w:rsidR="00D17897" w:rsidRPr="00A83A21" w:rsidRDefault="00D17897" w:rsidP="00D1789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3A21">
              <w:rPr>
                <w:rFonts w:ascii="Arial" w:hAnsi="Arial" w:cs="Arial"/>
                <w:sz w:val="20"/>
                <w:szCs w:val="20"/>
              </w:rPr>
              <w:t>Cameroo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87647F3" w14:textId="3B91FAC1" w:rsidR="00D17897" w:rsidRPr="00A83A21" w:rsidRDefault="00D17897" w:rsidP="00D1789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3A2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70A5E88C" w14:textId="17B95459" w:rsidR="00D17897" w:rsidRPr="00A83A21" w:rsidRDefault="00D17897" w:rsidP="00D178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7A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7D73953" w14:textId="3BE591A1" w:rsidR="00D17897" w:rsidRPr="00A83A21" w:rsidRDefault="00D17897" w:rsidP="00D178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7A6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06BEDF60" w14:textId="7110A946" w:rsidR="00D17897" w:rsidRPr="00A83A21" w:rsidRDefault="00D17897" w:rsidP="00D17897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27A6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638C1E85" w14:textId="61600B47" w:rsidR="00D17897" w:rsidRPr="00A83A21" w:rsidRDefault="00D17897" w:rsidP="00D178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7A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17BBA72" w14:textId="3C9D84A6" w:rsidR="00D17897" w:rsidRPr="00A83A21" w:rsidRDefault="00D17897" w:rsidP="00D178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7A6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52AC70FE" w14:textId="01F6B6B1" w:rsidR="00D17897" w:rsidRPr="00A83A21" w:rsidRDefault="00D17897" w:rsidP="00D17897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27A6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3C77A859" w14:textId="081F5597" w:rsidR="00D17897" w:rsidRPr="00A83A21" w:rsidRDefault="00D17897" w:rsidP="00D178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7A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58243A2" w14:textId="35234691" w:rsidR="00D17897" w:rsidRPr="00A83A21" w:rsidRDefault="00D17897" w:rsidP="00D178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7A6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01698DE0" w14:textId="2556F1CF" w:rsidR="00D17897" w:rsidRPr="00A83A21" w:rsidRDefault="00D17897" w:rsidP="00D17897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27A6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49746CB1" w14:textId="4E54DD0B" w:rsidR="00D17897" w:rsidRPr="00A83A21" w:rsidRDefault="00D17897" w:rsidP="00D178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7A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27AA37D" w14:textId="28B0BDD3" w:rsidR="00D17897" w:rsidRPr="00A83A21" w:rsidRDefault="00D17897" w:rsidP="00D178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7A6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05DEA18B" w14:textId="1F6EFE6D" w:rsidR="00D17897" w:rsidRPr="00A83A21" w:rsidRDefault="00D17897" w:rsidP="00D17897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27A6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D17897" w:rsidRPr="00A83A21" w14:paraId="378D9CFB" w14:textId="77777777" w:rsidTr="000F644D">
        <w:tc>
          <w:tcPr>
            <w:tcW w:w="0" w:type="auto"/>
            <w:vMerge/>
          </w:tcPr>
          <w:p w14:paraId="085C9CFA" w14:textId="77777777" w:rsidR="00D17897" w:rsidRPr="00A83A21" w:rsidRDefault="00D17897" w:rsidP="00D1789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FEDACA" w14:textId="6A4D9866" w:rsidR="00D17897" w:rsidRPr="00A83A21" w:rsidRDefault="00D17897" w:rsidP="00D1789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3A2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14:paraId="68CC50E2" w14:textId="273ACFD4" w:rsidR="00D17897" w:rsidRPr="00A83A21" w:rsidRDefault="00D17897" w:rsidP="00D178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7A6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47D7C1" w14:textId="1643B2FD" w:rsidR="00D17897" w:rsidRPr="00A83A21" w:rsidRDefault="00D17897" w:rsidP="00D178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7A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14:paraId="3C2CBEEF" w14:textId="3E364583" w:rsidR="00D17897" w:rsidRPr="00A83A21" w:rsidRDefault="00D17897" w:rsidP="00D17897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27A6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14:paraId="1BA5BD08" w14:textId="70CB445E" w:rsidR="00D17897" w:rsidRPr="00A83A21" w:rsidRDefault="00D17897" w:rsidP="00D178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7A6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51918E" w14:textId="410AC076" w:rsidR="00D17897" w:rsidRPr="00A83A21" w:rsidRDefault="00D17897" w:rsidP="00D178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7A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14:paraId="1449D087" w14:textId="54865871" w:rsidR="00D17897" w:rsidRPr="00A83A21" w:rsidRDefault="00D17897" w:rsidP="00D17897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27A6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14:paraId="6ED179A5" w14:textId="13875078" w:rsidR="00D17897" w:rsidRPr="00A83A21" w:rsidRDefault="00D17897" w:rsidP="00D178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7A6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34AE64" w14:textId="4926BCE5" w:rsidR="00D17897" w:rsidRPr="00A83A21" w:rsidRDefault="00D17897" w:rsidP="00D178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7A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14:paraId="0113317C" w14:textId="6E298AF5" w:rsidR="00D17897" w:rsidRPr="00A83A21" w:rsidRDefault="00D17897" w:rsidP="00D17897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27A6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14:paraId="585E1EF6" w14:textId="00236CF9" w:rsidR="00D17897" w:rsidRPr="00A83A21" w:rsidRDefault="00D17897" w:rsidP="00D178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7A6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D6B70F" w14:textId="6A1849F9" w:rsidR="00D17897" w:rsidRPr="00A83A21" w:rsidRDefault="00D17897" w:rsidP="00D178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7A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14:paraId="21398AC6" w14:textId="40DAB42B" w:rsidR="00D17897" w:rsidRPr="00A83A21" w:rsidRDefault="00D17897" w:rsidP="00D17897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27A6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D17897" w:rsidRPr="00A83A21" w14:paraId="2C4C83F0" w14:textId="77777777" w:rsidTr="000F644D">
        <w:tc>
          <w:tcPr>
            <w:tcW w:w="0" w:type="auto"/>
            <w:vMerge/>
          </w:tcPr>
          <w:p w14:paraId="6FB4406F" w14:textId="77777777" w:rsidR="00D17897" w:rsidRPr="00A83A21" w:rsidRDefault="00D17897" w:rsidP="00D1789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7118D08B" w14:textId="3DDC7C89" w:rsidR="00D17897" w:rsidRPr="00A83A21" w:rsidRDefault="00D17897" w:rsidP="00D1789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3A2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right w:val="nil"/>
            </w:tcBorders>
            <w:vAlign w:val="bottom"/>
          </w:tcPr>
          <w:p w14:paraId="6FF26172" w14:textId="431595DF" w:rsidR="00D17897" w:rsidRPr="00A83A21" w:rsidRDefault="00D17897" w:rsidP="00D178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7A6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40913E03" w14:textId="2E235957" w:rsidR="00D17897" w:rsidRPr="00A83A21" w:rsidRDefault="00D17897" w:rsidP="00D178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7A6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</w:tcBorders>
            <w:vAlign w:val="bottom"/>
          </w:tcPr>
          <w:p w14:paraId="1F04CCA3" w14:textId="1D272378" w:rsidR="00D17897" w:rsidRPr="00A83A21" w:rsidRDefault="00D17897" w:rsidP="00D17897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27A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right w:val="nil"/>
            </w:tcBorders>
            <w:vAlign w:val="bottom"/>
          </w:tcPr>
          <w:p w14:paraId="162B5100" w14:textId="40FBBE45" w:rsidR="00D17897" w:rsidRPr="00A83A21" w:rsidRDefault="00D17897" w:rsidP="00D178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7A6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16CF20EE" w14:textId="14BF2108" w:rsidR="00D17897" w:rsidRPr="00A83A21" w:rsidRDefault="00D17897" w:rsidP="00D178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7A6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</w:tcBorders>
            <w:vAlign w:val="bottom"/>
          </w:tcPr>
          <w:p w14:paraId="232EF938" w14:textId="0362D9B8" w:rsidR="00D17897" w:rsidRPr="00A83A21" w:rsidRDefault="00D17897" w:rsidP="00D17897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27A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right w:val="nil"/>
            </w:tcBorders>
            <w:vAlign w:val="bottom"/>
          </w:tcPr>
          <w:p w14:paraId="5C1B9A01" w14:textId="4AC4DD2D" w:rsidR="00D17897" w:rsidRPr="00A83A21" w:rsidRDefault="00D17897" w:rsidP="00D178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7A6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29F00F34" w14:textId="7D65F111" w:rsidR="00D17897" w:rsidRPr="00A83A21" w:rsidRDefault="00D17897" w:rsidP="00D178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7A6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</w:tcBorders>
            <w:vAlign w:val="bottom"/>
          </w:tcPr>
          <w:p w14:paraId="7983F483" w14:textId="4ADE24B1" w:rsidR="00D17897" w:rsidRPr="00A83A21" w:rsidRDefault="00D17897" w:rsidP="00D17897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27A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right w:val="nil"/>
            </w:tcBorders>
            <w:vAlign w:val="bottom"/>
          </w:tcPr>
          <w:p w14:paraId="56482F63" w14:textId="213EAE43" w:rsidR="00D17897" w:rsidRPr="00A83A21" w:rsidRDefault="00D17897" w:rsidP="00D178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7A6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2A4ED517" w14:textId="7CB0159B" w:rsidR="00D17897" w:rsidRPr="00A83A21" w:rsidRDefault="00D17897" w:rsidP="00D178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7A6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</w:tcBorders>
            <w:vAlign w:val="bottom"/>
          </w:tcPr>
          <w:p w14:paraId="2D518AF4" w14:textId="0A39D046" w:rsidR="00D17897" w:rsidRPr="00A83A21" w:rsidRDefault="00D17897" w:rsidP="00D17897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27A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D17897" w:rsidRPr="00A83A21" w14:paraId="54468FF8" w14:textId="77777777" w:rsidTr="00FB1314">
        <w:tc>
          <w:tcPr>
            <w:tcW w:w="0" w:type="auto"/>
          </w:tcPr>
          <w:p w14:paraId="0B6789A9" w14:textId="77777777" w:rsidR="00D17897" w:rsidRPr="00A83A21" w:rsidRDefault="00D17897" w:rsidP="002D512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EBFEDC5" w14:textId="7DF7182E" w:rsidR="00D17897" w:rsidRPr="00A83A21" w:rsidRDefault="00D17897" w:rsidP="002D512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83A21">
              <w:rPr>
                <w:rFonts w:ascii="Arial" w:hAnsi="Arial" w:cs="Arial"/>
                <w:sz w:val="20"/>
                <w:szCs w:val="20"/>
              </w:rPr>
              <w:t>Concord</w:t>
            </w:r>
          </w:p>
          <w:p w14:paraId="34117662" w14:textId="77777777" w:rsidR="00D17897" w:rsidRPr="00A83A21" w:rsidRDefault="00D17897" w:rsidP="002D512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83A21">
              <w:rPr>
                <w:rFonts w:ascii="Arial" w:hAnsi="Arial" w:cs="Arial"/>
                <w:sz w:val="20"/>
                <w:szCs w:val="20"/>
              </w:rPr>
              <w:t>(%)</w:t>
            </w:r>
          </w:p>
        </w:tc>
        <w:tc>
          <w:tcPr>
            <w:tcW w:w="0" w:type="auto"/>
            <w:gridSpan w:val="3"/>
          </w:tcPr>
          <w:p w14:paraId="45416028" w14:textId="77777777" w:rsidR="00D17897" w:rsidRPr="00A83A21" w:rsidRDefault="00D17897" w:rsidP="002D512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3A21">
              <w:rPr>
                <w:rFonts w:ascii="Arial" w:hAnsi="Arial" w:cs="Arial"/>
                <w:sz w:val="20"/>
                <w:szCs w:val="20"/>
              </w:rPr>
              <w:t>179/196</w:t>
            </w:r>
          </w:p>
          <w:p w14:paraId="7812BCA3" w14:textId="77777777" w:rsidR="00D17897" w:rsidRPr="00A83A21" w:rsidRDefault="00D17897" w:rsidP="002D512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3A21">
              <w:rPr>
                <w:rFonts w:ascii="Arial" w:hAnsi="Arial" w:cs="Arial"/>
                <w:sz w:val="20"/>
                <w:szCs w:val="20"/>
              </w:rPr>
              <w:t>(91.3%)</w:t>
            </w:r>
          </w:p>
        </w:tc>
        <w:tc>
          <w:tcPr>
            <w:tcW w:w="0" w:type="auto"/>
            <w:gridSpan w:val="3"/>
          </w:tcPr>
          <w:p w14:paraId="01DBBED1" w14:textId="77777777" w:rsidR="00D17897" w:rsidRPr="00A83A21" w:rsidRDefault="00D17897" w:rsidP="002D512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3A21">
              <w:rPr>
                <w:rFonts w:ascii="Arial" w:hAnsi="Arial" w:cs="Arial"/>
                <w:sz w:val="20"/>
                <w:szCs w:val="20"/>
              </w:rPr>
              <w:t>173/196</w:t>
            </w:r>
          </w:p>
          <w:p w14:paraId="6634064E" w14:textId="77777777" w:rsidR="00D17897" w:rsidRPr="00A83A21" w:rsidRDefault="00D17897" w:rsidP="002D512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3A21">
              <w:rPr>
                <w:rFonts w:ascii="Arial" w:hAnsi="Arial" w:cs="Arial"/>
                <w:sz w:val="20"/>
                <w:szCs w:val="20"/>
              </w:rPr>
              <w:t>(88.3%)</w:t>
            </w:r>
          </w:p>
        </w:tc>
        <w:tc>
          <w:tcPr>
            <w:tcW w:w="0" w:type="auto"/>
            <w:gridSpan w:val="3"/>
          </w:tcPr>
          <w:p w14:paraId="74E2C8E2" w14:textId="77777777" w:rsidR="00D17897" w:rsidRPr="00A83A21" w:rsidRDefault="00D17897" w:rsidP="002D512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3A21">
              <w:rPr>
                <w:rFonts w:ascii="Arial" w:hAnsi="Arial" w:cs="Arial"/>
                <w:sz w:val="20"/>
                <w:szCs w:val="20"/>
              </w:rPr>
              <w:t>160/196</w:t>
            </w:r>
          </w:p>
          <w:p w14:paraId="3B41822F" w14:textId="77777777" w:rsidR="00D17897" w:rsidRPr="00A83A21" w:rsidRDefault="00D17897" w:rsidP="002D512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3A21">
              <w:rPr>
                <w:rFonts w:ascii="Arial" w:hAnsi="Arial" w:cs="Arial"/>
                <w:sz w:val="20"/>
                <w:szCs w:val="20"/>
              </w:rPr>
              <w:t>(81.6%)</w:t>
            </w:r>
          </w:p>
        </w:tc>
        <w:tc>
          <w:tcPr>
            <w:tcW w:w="0" w:type="auto"/>
            <w:gridSpan w:val="3"/>
          </w:tcPr>
          <w:p w14:paraId="5B2C171F" w14:textId="77777777" w:rsidR="00D17897" w:rsidRPr="00A83A21" w:rsidRDefault="00D17897" w:rsidP="002D512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3A21">
              <w:rPr>
                <w:rFonts w:ascii="Arial" w:hAnsi="Arial" w:cs="Arial"/>
                <w:sz w:val="20"/>
                <w:szCs w:val="20"/>
              </w:rPr>
              <w:t>182/196</w:t>
            </w:r>
          </w:p>
          <w:p w14:paraId="457FD621" w14:textId="77777777" w:rsidR="00D17897" w:rsidRPr="00A83A21" w:rsidRDefault="00D17897" w:rsidP="002D512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3A21">
              <w:rPr>
                <w:rFonts w:ascii="Arial" w:hAnsi="Arial" w:cs="Arial"/>
                <w:sz w:val="20"/>
                <w:szCs w:val="20"/>
              </w:rPr>
              <w:t>(92.9%)</w:t>
            </w:r>
          </w:p>
        </w:tc>
      </w:tr>
    </w:tbl>
    <w:p w14:paraId="38F2F471" w14:textId="77777777" w:rsidR="00027A69" w:rsidRPr="00A83A21" w:rsidRDefault="00027A69">
      <w:pPr>
        <w:rPr>
          <w:rFonts w:ascii="Arial" w:hAnsi="Arial" w:cs="Arial"/>
          <w:sz w:val="20"/>
          <w:szCs w:val="20"/>
        </w:rPr>
      </w:pPr>
    </w:p>
    <w:sectPr w:rsidR="00027A69" w:rsidRPr="00A83A21" w:rsidSect="00E81654">
      <w:pgSz w:w="12240" w:h="15840"/>
      <w:pgMar w:top="1440" w:right="1440" w:bottom="1440" w:left="1440" w:header="0" w:footer="1152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2F87213"/>
    <w:multiLevelType w:val="multilevel"/>
    <w:tmpl w:val="5192CE9E"/>
    <w:styleLink w:val="Style1"/>
    <w:lvl w:ilvl="0">
      <w:start w:val="1"/>
      <w:numFmt w:val="decimal"/>
      <w:lvlText w:val="%1"/>
      <w:lvlJc w:val="left"/>
      <w:pPr>
        <w:ind w:left="360" w:hanging="360"/>
      </w:pPr>
      <w:rPr>
        <w:rFonts w:ascii="Arial" w:hAnsi="Arial" w:hint="default"/>
        <w:color w:val="auto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7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7A69"/>
    <w:rsid w:val="00005F8E"/>
    <w:rsid w:val="000204A0"/>
    <w:rsid w:val="00027A69"/>
    <w:rsid w:val="00041A93"/>
    <w:rsid w:val="00051489"/>
    <w:rsid w:val="000703CA"/>
    <w:rsid w:val="00086D0A"/>
    <w:rsid w:val="00094740"/>
    <w:rsid w:val="000A21FB"/>
    <w:rsid w:val="000A3830"/>
    <w:rsid w:val="000C3B41"/>
    <w:rsid w:val="000C4111"/>
    <w:rsid w:val="000C486A"/>
    <w:rsid w:val="000E4101"/>
    <w:rsid w:val="000F0802"/>
    <w:rsid w:val="000F374F"/>
    <w:rsid w:val="000F644D"/>
    <w:rsid w:val="00111F23"/>
    <w:rsid w:val="00112A29"/>
    <w:rsid w:val="0011517B"/>
    <w:rsid w:val="00120973"/>
    <w:rsid w:val="00125AE6"/>
    <w:rsid w:val="0013194F"/>
    <w:rsid w:val="00140C14"/>
    <w:rsid w:val="00141303"/>
    <w:rsid w:val="00145C2F"/>
    <w:rsid w:val="0014695C"/>
    <w:rsid w:val="00150B05"/>
    <w:rsid w:val="00153172"/>
    <w:rsid w:val="0015332F"/>
    <w:rsid w:val="0016173C"/>
    <w:rsid w:val="00163503"/>
    <w:rsid w:val="0016679D"/>
    <w:rsid w:val="00170404"/>
    <w:rsid w:val="00174D5F"/>
    <w:rsid w:val="0018746C"/>
    <w:rsid w:val="00191470"/>
    <w:rsid w:val="00192CDA"/>
    <w:rsid w:val="00194AF7"/>
    <w:rsid w:val="001A2684"/>
    <w:rsid w:val="001A2937"/>
    <w:rsid w:val="001C7A6F"/>
    <w:rsid w:val="001D0B83"/>
    <w:rsid w:val="001D3388"/>
    <w:rsid w:val="001E21EE"/>
    <w:rsid w:val="001E3E53"/>
    <w:rsid w:val="001F4AEB"/>
    <w:rsid w:val="001F72FF"/>
    <w:rsid w:val="001F77A5"/>
    <w:rsid w:val="00210247"/>
    <w:rsid w:val="00214BF5"/>
    <w:rsid w:val="00221EF7"/>
    <w:rsid w:val="00225D32"/>
    <w:rsid w:val="002512DA"/>
    <w:rsid w:val="0025650D"/>
    <w:rsid w:val="002567D8"/>
    <w:rsid w:val="00265F8E"/>
    <w:rsid w:val="00270386"/>
    <w:rsid w:val="0027521C"/>
    <w:rsid w:val="00290390"/>
    <w:rsid w:val="002A04A7"/>
    <w:rsid w:val="002B2444"/>
    <w:rsid w:val="002B3B41"/>
    <w:rsid w:val="002C2DD4"/>
    <w:rsid w:val="002D347F"/>
    <w:rsid w:val="002E6377"/>
    <w:rsid w:val="002E7455"/>
    <w:rsid w:val="002F032A"/>
    <w:rsid w:val="002F1CB3"/>
    <w:rsid w:val="002F5949"/>
    <w:rsid w:val="00303395"/>
    <w:rsid w:val="00305839"/>
    <w:rsid w:val="00305CB3"/>
    <w:rsid w:val="00315E46"/>
    <w:rsid w:val="003313CB"/>
    <w:rsid w:val="0034022F"/>
    <w:rsid w:val="00346E4D"/>
    <w:rsid w:val="00352894"/>
    <w:rsid w:val="003533AE"/>
    <w:rsid w:val="0036442C"/>
    <w:rsid w:val="003753F1"/>
    <w:rsid w:val="00380B06"/>
    <w:rsid w:val="00396646"/>
    <w:rsid w:val="003B11EE"/>
    <w:rsid w:val="003C7970"/>
    <w:rsid w:val="00405F86"/>
    <w:rsid w:val="00407B1E"/>
    <w:rsid w:val="004227A5"/>
    <w:rsid w:val="004306F3"/>
    <w:rsid w:val="004459BD"/>
    <w:rsid w:val="004511C2"/>
    <w:rsid w:val="00456A13"/>
    <w:rsid w:val="00460BDB"/>
    <w:rsid w:val="00463F42"/>
    <w:rsid w:val="00464099"/>
    <w:rsid w:val="004659A1"/>
    <w:rsid w:val="0048339E"/>
    <w:rsid w:val="004A5F0A"/>
    <w:rsid w:val="004B6EAC"/>
    <w:rsid w:val="004B76E9"/>
    <w:rsid w:val="004D519B"/>
    <w:rsid w:val="004D6D55"/>
    <w:rsid w:val="004D75FA"/>
    <w:rsid w:val="004E7D05"/>
    <w:rsid w:val="004F1D44"/>
    <w:rsid w:val="005011F3"/>
    <w:rsid w:val="005050B4"/>
    <w:rsid w:val="005144A9"/>
    <w:rsid w:val="00525FCA"/>
    <w:rsid w:val="00546DAD"/>
    <w:rsid w:val="00560899"/>
    <w:rsid w:val="00575CFA"/>
    <w:rsid w:val="00577D0C"/>
    <w:rsid w:val="005877B7"/>
    <w:rsid w:val="00597B85"/>
    <w:rsid w:val="005A34CB"/>
    <w:rsid w:val="005B0115"/>
    <w:rsid w:val="005B2C36"/>
    <w:rsid w:val="005C18C2"/>
    <w:rsid w:val="005C3136"/>
    <w:rsid w:val="005C7802"/>
    <w:rsid w:val="005D015B"/>
    <w:rsid w:val="005D13F2"/>
    <w:rsid w:val="005E2F35"/>
    <w:rsid w:val="005E40F1"/>
    <w:rsid w:val="00600679"/>
    <w:rsid w:val="00606199"/>
    <w:rsid w:val="00610909"/>
    <w:rsid w:val="006126CA"/>
    <w:rsid w:val="00621BE1"/>
    <w:rsid w:val="00627253"/>
    <w:rsid w:val="00633699"/>
    <w:rsid w:val="00642A4D"/>
    <w:rsid w:val="00647D18"/>
    <w:rsid w:val="00652F83"/>
    <w:rsid w:val="006556E4"/>
    <w:rsid w:val="00660F8A"/>
    <w:rsid w:val="00661317"/>
    <w:rsid w:val="006636BD"/>
    <w:rsid w:val="006823D8"/>
    <w:rsid w:val="00685263"/>
    <w:rsid w:val="006C0293"/>
    <w:rsid w:val="006C29F9"/>
    <w:rsid w:val="006C36FE"/>
    <w:rsid w:val="006C4B15"/>
    <w:rsid w:val="006C533C"/>
    <w:rsid w:val="006D7C1C"/>
    <w:rsid w:val="006E232F"/>
    <w:rsid w:val="006E5B61"/>
    <w:rsid w:val="006F3193"/>
    <w:rsid w:val="00706D28"/>
    <w:rsid w:val="007106E7"/>
    <w:rsid w:val="00711FA5"/>
    <w:rsid w:val="007161F4"/>
    <w:rsid w:val="007224C7"/>
    <w:rsid w:val="00722F19"/>
    <w:rsid w:val="00737241"/>
    <w:rsid w:val="007439B6"/>
    <w:rsid w:val="00770A31"/>
    <w:rsid w:val="007A3114"/>
    <w:rsid w:val="007B352A"/>
    <w:rsid w:val="007B3936"/>
    <w:rsid w:val="007B42C7"/>
    <w:rsid w:val="007C0B99"/>
    <w:rsid w:val="007C24D1"/>
    <w:rsid w:val="007C2DA0"/>
    <w:rsid w:val="007C49EE"/>
    <w:rsid w:val="007C5133"/>
    <w:rsid w:val="007D0C00"/>
    <w:rsid w:val="007D67A3"/>
    <w:rsid w:val="007E17DA"/>
    <w:rsid w:val="007F3614"/>
    <w:rsid w:val="007F6DB4"/>
    <w:rsid w:val="008024CB"/>
    <w:rsid w:val="0081027C"/>
    <w:rsid w:val="008413FF"/>
    <w:rsid w:val="00843258"/>
    <w:rsid w:val="008617AA"/>
    <w:rsid w:val="0086668A"/>
    <w:rsid w:val="008821D9"/>
    <w:rsid w:val="008907D1"/>
    <w:rsid w:val="008A6A18"/>
    <w:rsid w:val="008D2E07"/>
    <w:rsid w:val="008D58BD"/>
    <w:rsid w:val="008E1806"/>
    <w:rsid w:val="008F31DD"/>
    <w:rsid w:val="009125EE"/>
    <w:rsid w:val="009155E1"/>
    <w:rsid w:val="009327F4"/>
    <w:rsid w:val="00935C9C"/>
    <w:rsid w:val="0094073C"/>
    <w:rsid w:val="00945B40"/>
    <w:rsid w:val="0095330E"/>
    <w:rsid w:val="00955A60"/>
    <w:rsid w:val="009577E4"/>
    <w:rsid w:val="00971EC5"/>
    <w:rsid w:val="00982E7B"/>
    <w:rsid w:val="0099068C"/>
    <w:rsid w:val="009943BB"/>
    <w:rsid w:val="009A15DF"/>
    <w:rsid w:val="009A3F8C"/>
    <w:rsid w:val="009C1BFF"/>
    <w:rsid w:val="009C614B"/>
    <w:rsid w:val="009D2A6C"/>
    <w:rsid w:val="009E0DB3"/>
    <w:rsid w:val="009F3250"/>
    <w:rsid w:val="009F7806"/>
    <w:rsid w:val="00A004E5"/>
    <w:rsid w:val="00A207CF"/>
    <w:rsid w:val="00A20ECC"/>
    <w:rsid w:val="00A41CE7"/>
    <w:rsid w:val="00A45980"/>
    <w:rsid w:val="00A5724C"/>
    <w:rsid w:val="00A83A21"/>
    <w:rsid w:val="00A83E75"/>
    <w:rsid w:val="00A97552"/>
    <w:rsid w:val="00AB2222"/>
    <w:rsid w:val="00AB5522"/>
    <w:rsid w:val="00AC3F95"/>
    <w:rsid w:val="00AC7169"/>
    <w:rsid w:val="00AD3E81"/>
    <w:rsid w:val="00AE6F43"/>
    <w:rsid w:val="00AF1D2D"/>
    <w:rsid w:val="00AF5457"/>
    <w:rsid w:val="00B041DB"/>
    <w:rsid w:val="00B136F9"/>
    <w:rsid w:val="00B15CB2"/>
    <w:rsid w:val="00B236E4"/>
    <w:rsid w:val="00B277E8"/>
    <w:rsid w:val="00B357BF"/>
    <w:rsid w:val="00B45C5D"/>
    <w:rsid w:val="00B54E54"/>
    <w:rsid w:val="00B6158B"/>
    <w:rsid w:val="00B715FE"/>
    <w:rsid w:val="00B72CD2"/>
    <w:rsid w:val="00B93293"/>
    <w:rsid w:val="00B97AAD"/>
    <w:rsid w:val="00BA2516"/>
    <w:rsid w:val="00BA2C4D"/>
    <w:rsid w:val="00BC47C8"/>
    <w:rsid w:val="00BC5468"/>
    <w:rsid w:val="00BD6A25"/>
    <w:rsid w:val="00BE21F1"/>
    <w:rsid w:val="00BF12D9"/>
    <w:rsid w:val="00BF62EE"/>
    <w:rsid w:val="00C01EFB"/>
    <w:rsid w:val="00C17323"/>
    <w:rsid w:val="00C21C22"/>
    <w:rsid w:val="00C41681"/>
    <w:rsid w:val="00C439D3"/>
    <w:rsid w:val="00C44783"/>
    <w:rsid w:val="00C77B93"/>
    <w:rsid w:val="00C9406C"/>
    <w:rsid w:val="00CA084A"/>
    <w:rsid w:val="00CA1A56"/>
    <w:rsid w:val="00CC18C1"/>
    <w:rsid w:val="00CC75E9"/>
    <w:rsid w:val="00CD0191"/>
    <w:rsid w:val="00CE59FE"/>
    <w:rsid w:val="00CF42F9"/>
    <w:rsid w:val="00D11197"/>
    <w:rsid w:val="00D13A36"/>
    <w:rsid w:val="00D17897"/>
    <w:rsid w:val="00D2280A"/>
    <w:rsid w:val="00D27C6F"/>
    <w:rsid w:val="00D5442E"/>
    <w:rsid w:val="00D65C50"/>
    <w:rsid w:val="00D704CD"/>
    <w:rsid w:val="00D81970"/>
    <w:rsid w:val="00D83D0D"/>
    <w:rsid w:val="00D90C4D"/>
    <w:rsid w:val="00DB469F"/>
    <w:rsid w:val="00DC02C3"/>
    <w:rsid w:val="00DC23AB"/>
    <w:rsid w:val="00DD5E44"/>
    <w:rsid w:val="00DD664C"/>
    <w:rsid w:val="00DE121B"/>
    <w:rsid w:val="00DF1E67"/>
    <w:rsid w:val="00DF3C30"/>
    <w:rsid w:val="00E06432"/>
    <w:rsid w:val="00E10B6D"/>
    <w:rsid w:val="00E14A38"/>
    <w:rsid w:val="00E2430C"/>
    <w:rsid w:val="00E3421E"/>
    <w:rsid w:val="00E53C1E"/>
    <w:rsid w:val="00E545ED"/>
    <w:rsid w:val="00E550DD"/>
    <w:rsid w:val="00E64C4D"/>
    <w:rsid w:val="00E81654"/>
    <w:rsid w:val="00E914E1"/>
    <w:rsid w:val="00E92908"/>
    <w:rsid w:val="00E94335"/>
    <w:rsid w:val="00E944A5"/>
    <w:rsid w:val="00E95B59"/>
    <w:rsid w:val="00E963E9"/>
    <w:rsid w:val="00E9650A"/>
    <w:rsid w:val="00E97EDF"/>
    <w:rsid w:val="00EB4B10"/>
    <w:rsid w:val="00EC00CC"/>
    <w:rsid w:val="00EC4204"/>
    <w:rsid w:val="00ED3B97"/>
    <w:rsid w:val="00EE1D10"/>
    <w:rsid w:val="00EE4C22"/>
    <w:rsid w:val="00EE746E"/>
    <w:rsid w:val="00EF4146"/>
    <w:rsid w:val="00F0327B"/>
    <w:rsid w:val="00F1337D"/>
    <w:rsid w:val="00F314BB"/>
    <w:rsid w:val="00F33BF9"/>
    <w:rsid w:val="00F361EE"/>
    <w:rsid w:val="00F37CB9"/>
    <w:rsid w:val="00F52070"/>
    <w:rsid w:val="00F53617"/>
    <w:rsid w:val="00F61635"/>
    <w:rsid w:val="00F63672"/>
    <w:rsid w:val="00F74351"/>
    <w:rsid w:val="00F81469"/>
    <w:rsid w:val="00F90228"/>
    <w:rsid w:val="00F96F35"/>
    <w:rsid w:val="00F97D23"/>
    <w:rsid w:val="00FC6F16"/>
    <w:rsid w:val="00FC7AB6"/>
    <w:rsid w:val="00FD126F"/>
    <w:rsid w:val="00FD180B"/>
    <w:rsid w:val="00FD6888"/>
    <w:rsid w:val="00FE3474"/>
    <w:rsid w:val="00FF2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5A30FE"/>
  <w15:chartTrackingRefBased/>
  <w15:docId w15:val="{C8616D0A-3D56-304A-90DE-62F63A983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7A69"/>
    <w:pPr>
      <w:spacing w:after="160" w:line="259" w:lineRule="auto"/>
    </w:pPr>
    <w:rPr>
      <w:sz w:val="22"/>
      <w:szCs w:val="22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F61635"/>
    <w:pPr>
      <w:numPr>
        <w:numId w:val="1"/>
      </w:numPr>
    </w:pPr>
  </w:style>
  <w:style w:type="table" w:styleId="TableGrid">
    <w:name w:val="Table Grid"/>
    <w:basedOn w:val="TableNormal"/>
    <w:uiPriority w:val="39"/>
    <w:rsid w:val="00027A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0081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00</Words>
  <Characters>57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JB</dc:creator>
  <cp:keywords/>
  <dc:description/>
  <cp:lastModifiedBy>Pon Abirami A.</cp:lastModifiedBy>
  <cp:revision>2</cp:revision>
  <dcterms:created xsi:type="dcterms:W3CDTF">2021-01-02T16:39:00Z</dcterms:created>
  <dcterms:modified xsi:type="dcterms:W3CDTF">2021-02-24T03:41:00Z</dcterms:modified>
</cp:coreProperties>
</file>